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D710E" w14:textId="454D37E2" w:rsidR="00E11541" w:rsidRPr="00BF0A8B" w:rsidRDefault="004669AC">
      <w:pPr>
        <w:rPr>
          <w:b/>
          <w:bCs/>
          <w:sz w:val="22"/>
          <w:szCs w:val="22"/>
          <w:u w:val="single"/>
        </w:rPr>
      </w:pPr>
      <w:r w:rsidRPr="00BF0A8B">
        <w:rPr>
          <w:b/>
          <w:bCs/>
          <w:sz w:val="22"/>
          <w:szCs w:val="22"/>
          <w:u w:val="single"/>
        </w:rPr>
        <w:t xml:space="preserve">Table S1. </w:t>
      </w:r>
      <w:r w:rsidR="00B65C89" w:rsidRPr="00BF0A8B">
        <w:rPr>
          <w:b/>
          <w:bCs/>
          <w:sz w:val="22"/>
          <w:szCs w:val="22"/>
          <w:u w:val="single"/>
        </w:rPr>
        <w:t xml:space="preserve">Tiers of </w:t>
      </w:r>
      <w:r w:rsidRPr="00BF0A8B">
        <w:rPr>
          <w:b/>
          <w:bCs/>
          <w:sz w:val="22"/>
          <w:szCs w:val="22"/>
          <w:u w:val="single"/>
        </w:rPr>
        <w:t>C</w:t>
      </w:r>
      <w:r w:rsidR="00B65C89" w:rsidRPr="00BF0A8B">
        <w:rPr>
          <w:b/>
          <w:bCs/>
          <w:sz w:val="22"/>
          <w:szCs w:val="22"/>
          <w:u w:val="single"/>
        </w:rPr>
        <w:t>are equivalence at the national scale</w:t>
      </w:r>
    </w:p>
    <w:p w14:paraId="624416E7" w14:textId="77777777" w:rsidR="00B65C89" w:rsidRPr="00BF0A8B" w:rsidRDefault="00B65C89">
      <w:pPr>
        <w:rPr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0"/>
        <w:gridCol w:w="1254"/>
        <w:gridCol w:w="1254"/>
        <w:gridCol w:w="1255"/>
        <w:gridCol w:w="1254"/>
        <w:gridCol w:w="1255"/>
        <w:gridCol w:w="1254"/>
        <w:gridCol w:w="1255"/>
        <w:gridCol w:w="1254"/>
        <w:gridCol w:w="1255"/>
      </w:tblGrid>
      <w:tr w:rsidR="000865C3" w:rsidRPr="00BF0A8B" w14:paraId="2BA8BE39" w14:textId="77777777" w:rsidTr="000865C3">
        <w:trPr>
          <w:trHeight w:val="416"/>
        </w:trPr>
        <w:tc>
          <w:tcPr>
            <w:tcW w:w="1660" w:type="dxa"/>
            <w:hideMark/>
          </w:tcPr>
          <w:p w14:paraId="23A006AA" w14:textId="02EC3E02" w:rsidR="00B65C89" w:rsidRPr="00BF0A8B" w:rsidRDefault="00B65C89" w:rsidP="004D6B21">
            <w:pPr>
              <w:rPr>
                <w:b/>
                <w:bCs/>
                <w:sz w:val="22"/>
                <w:szCs w:val="22"/>
              </w:rPr>
            </w:pPr>
            <w:r w:rsidRPr="00BF0A8B">
              <w:rPr>
                <w:b/>
                <w:bCs/>
                <w:sz w:val="22"/>
                <w:szCs w:val="22"/>
              </w:rPr>
              <w:t>Level of maternal risk</w:t>
            </w:r>
          </w:p>
        </w:tc>
        <w:tc>
          <w:tcPr>
            <w:tcW w:w="1254" w:type="dxa"/>
            <w:hideMark/>
          </w:tcPr>
          <w:p w14:paraId="4D2C7B3A" w14:textId="40D26E08" w:rsidR="00B65C89" w:rsidRPr="00BF0A8B" w:rsidRDefault="00B65C89" w:rsidP="004D6B21">
            <w:pPr>
              <w:rPr>
                <w:b/>
                <w:bCs/>
                <w:sz w:val="22"/>
                <w:szCs w:val="22"/>
              </w:rPr>
            </w:pPr>
            <w:r w:rsidRPr="00BF0A8B">
              <w:rPr>
                <w:b/>
                <w:bCs/>
                <w:sz w:val="22"/>
                <w:szCs w:val="22"/>
              </w:rPr>
              <w:t>O</w:t>
            </w:r>
            <w:r w:rsidR="000865C3">
              <w:rPr>
                <w:b/>
                <w:bCs/>
                <w:sz w:val="22"/>
                <w:szCs w:val="22"/>
              </w:rPr>
              <w:t>ntario</w:t>
            </w:r>
          </w:p>
        </w:tc>
        <w:tc>
          <w:tcPr>
            <w:tcW w:w="1254" w:type="dxa"/>
            <w:hideMark/>
          </w:tcPr>
          <w:p w14:paraId="3E80473F" w14:textId="63D40837" w:rsidR="00B65C89" w:rsidRPr="00BF0A8B" w:rsidRDefault="00B65C89" w:rsidP="004D6B21">
            <w:pPr>
              <w:rPr>
                <w:b/>
                <w:bCs/>
                <w:sz w:val="22"/>
                <w:szCs w:val="22"/>
              </w:rPr>
            </w:pPr>
            <w:r w:rsidRPr="00BF0A8B">
              <w:rPr>
                <w:b/>
                <w:bCs/>
                <w:sz w:val="22"/>
                <w:szCs w:val="22"/>
              </w:rPr>
              <w:t>B</w:t>
            </w:r>
            <w:r w:rsidR="000865C3">
              <w:rPr>
                <w:b/>
                <w:bCs/>
                <w:sz w:val="22"/>
                <w:szCs w:val="22"/>
              </w:rPr>
              <w:t>ritish Columbia</w:t>
            </w:r>
          </w:p>
        </w:tc>
        <w:tc>
          <w:tcPr>
            <w:tcW w:w="1255" w:type="dxa"/>
            <w:hideMark/>
          </w:tcPr>
          <w:p w14:paraId="5A3A1A4C" w14:textId="584C019E" w:rsidR="00B65C89" w:rsidRPr="00BF0A8B" w:rsidRDefault="00B65C89" w:rsidP="004D6B21">
            <w:pPr>
              <w:rPr>
                <w:b/>
                <w:bCs/>
                <w:sz w:val="22"/>
                <w:szCs w:val="22"/>
              </w:rPr>
            </w:pPr>
            <w:r w:rsidRPr="00BF0A8B">
              <w:rPr>
                <w:b/>
                <w:bCs/>
                <w:sz w:val="22"/>
                <w:szCs w:val="22"/>
              </w:rPr>
              <w:t>A</w:t>
            </w:r>
            <w:r w:rsidR="000865C3">
              <w:rPr>
                <w:b/>
                <w:bCs/>
                <w:sz w:val="22"/>
                <w:szCs w:val="22"/>
              </w:rPr>
              <w:t>lberta</w:t>
            </w:r>
          </w:p>
        </w:tc>
        <w:tc>
          <w:tcPr>
            <w:tcW w:w="1254" w:type="dxa"/>
            <w:hideMark/>
          </w:tcPr>
          <w:p w14:paraId="020FAA5B" w14:textId="76E6E9DB" w:rsidR="00B65C89" w:rsidRPr="00BF0A8B" w:rsidRDefault="00B65C89" w:rsidP="004D6B21">
            <w:pPr>
              <w:rPr>
                <w:b/>
                <w:bCs/>
                <w:sz w:val="22"/>
                <w:szCs w:val="22"/>
              </w:rPr>
            </w:pPr>
            <w:r w:rsidRPr="00BF0A8B">
              <w:rPr>
                <w:b/>
                <w:bCs/>
                <w:sz w:val="22"/>
                <w:szCs w:val="22"/>
              </w:rPr>
              <w:t>Q</w:t>
            </w:r>
            <w:r w:rsidR="000865C3">
              <w:rPr>
                <w:b/>
                <w:bCs/>
                <w:sz w:val="22"/>
                <w:szCs w:val="22"/>
              </w:rPr>
              <w:t>uebec</w:t>
            </w:r>
          </w:p>
        </w:tc>
        <w:tc>
          <w:tcPr>
            <w:tcW w:w="1255" w:type="dxa"/>
            <w:hideMark/>
          </w:tcPr>
          <w:p w14:paraId="2E07293F" w14:textId="13A66023" w:rsidR="00B65C89" w:rsidRPr="00BF0A8B" w:rsidRDefault="00B65C89" w:rsidP="004D6B21">
            <w:pPr>
              <w:rPr>
                <w:b/>
                <w:bCs/>
                <w:sz w:val="22"/>
                <w:szCs w:val="22"/>
              </w:rPr>
            </w:pPr>
            <w:r w:rsidRPr="00BF0A8B">
              <w:rPr>
                <w:b/>
                <w:bCs/>
                <w:sz w:val="22"/>
                <w:szCs w:val="22"/>
              </w:rPr>
              <w:t>S</w:t>
            </w:r>
            <w:r w:rsidR="000865C3">
              <w:rPr>
                <w:b/>
                <w:bCs/>
                <w:sz w:val="22"/>
                <w:szCs w:val="22"/>
              </w:rPr>
              <w:t>askatchewan</w:t>
            </w:r>
          </w:p>
        </w:tc>
        <w:tc>
          <w:tcPr>
            <w:tcW w:w="1254" w:type="dxa"/>
            <w:hideMark/>
          </w:tcPr>
          <w:p w14:paraId="63C6149A" w14:textId="70C2CFA4" w:rsidR="00B65C89" w:rsidRPr="00BF0A8B" w:rsidRDefault="00B65C89" w:rsidP="004D6B21">
            <w:pPr>
              <w:rPr>
                <w:b/>
                <w:bCs/>
                <w:sz w:val="22"/>
                <w:szCs w:val="22"/>
              </w:rPr>
            </w:pPr>
            <w:r w:rsidRPr="00BF0A8B">
              <w:rPr>
                <w:b/>
                <w:bCs/>
                <w:sz w:val="22"/>
                <w:szCs w:val="22"/>
              </w:rPr>
              <w:t>M</w:t>
            </w:r>
            <w:r w:rsidR="000865C3">
              <w:rPr>
                <w:b/>
                <w:bCs/>
                <w:sz w:val="22"/>
                <w:szCs w:val="22"/>
              </w:rPr>
              <w:t>anitoba</w:t>
            </w:r>
          </w:p>
        </w:tc>
        <w:tc>
          <w:tcPr>
            <w:tcW w:w="1255" w:type="dxa"/>
            <w:hideMark/>
          </w:tcPr>
          <w:p w14:paraId="41114A10" w14:textId="7CA4B7DE" w:rsidR="00B65C89" w:rsidRPr="00BF0A8B" w:rsidRDefault="00B65C89" w:rsidP="004D6B21">
            <w:pPr>
              <w:rPr>
                <w:b/>
                <w:bCs/>
                <w:sz w:val="22"/>
                <w:szCs w:val="22"/>
              </w:rPr>
            </w:pPr>
            <w:r w:rsidRPr="00BF0A8B">
              <w:rPr>
                <w:b/>
                <w:bCs/>
                <w:sz w:val="22"/>
                <w:szCs w:val="22"/>
              </w:rPr>
              <w:t>N</w:t>
            </w:r>
            <w:r w:rsidR="000865C3">
              <w:rPr>
                <w:b/>
                <w:bCs/>
                <w:sz w:val="22"/>
                <w:szCs w:val="22"/>
              </w:rPr>
              <w:t>ew Brunswick</w:t>
            </w:r>
          </w:p>
        </w:tc>
        <w:tc>
          <w:tcPr>
            <w:tcW w:w="1254" w:type="dxa"/>
            <w:hideMark/>
          </w:tcPr>
          <w:p w14:paraId="4F5313CA" w14:textId="562EB210" w:rsidR="00B65C89" w:rsidRPr="00BF0A8B" w:rsidRDefault="00B65C89" w:rsidP="004D6B21">
            <w:pPr>
              <w:rPr>
                <w:b/>
                <w:bCs/>
                <w:sz w:val="22"/>
                <w:szCs w:val="22"/>
              </w:rPr>
            </w:pPr>
            <w:r w:rsidRPr="00BF0A8B">
              <w:rPr>
                <w:b/>
                <w:bCs/>
                <w:sz w:val="22"/>
                <w:szCs w:val="22"/>
              </w:rPr>
              <w:t>N</w:t>
            </w:r>
            <w:r w:rsidR="000865C3">
              <w:rPr>
                <w:b/>
                <w:bCs/>
                <w:sz w:val="22"/>
                <w:szCs w:val="22"/>
              </w:rPr>
              <w:t>ova Scotia</w:t>
            </w:r>
          </w:p>
        </w:tc>
        <w:tc>
          <w:tcPr>
            <w:tcW w:w="1255" w:type="dxa"/>
            <w:hideMark/>
          </w:tcPr>
          <w:p w14:paraId="412B0D44" w14:textId="5871F7BD" w:rsidR="00B65C89" w:rsidRPr="00BF0A8B" w:rsidRDefault="00B65C89" w:rsidP="004D6B21">
            <w:pPr>
              <w:rPr>
                <w:b/>
                <w:bCs/>
                <w:sz w:val="22"/>
                <w:szCs w:val="22"/>
              </w:rPr>
            </w:pPr>
            <w:r w:rsidRPr="00BF0A8B">
              <w:rPr>
                <w:b/>
                <w:bCs/>
                <w:sz w:val="22"/>
                <w:szCs w:val="22"/>
              </w:rPr>
              <w:t>P</w:t>
            </w:r>
            <w:r w:rsidR="000865C3">
              <w:rPr>
                <w:b/>
                <w:bCs/>
                <w:sz w:val="22"/>
                <w:szCs w:val="22"/>
              </w:rPr>
              <w:t>rince Edwards Island</w:t>
            </w:r>
          </w:p>
        </w:tc>
      </w:tr>
      <w:tr w:rsidR="000865C3" w:rsidRPr="00BF0A8B" w14:paraId="2BC7EBA1" w14:textId="77777777" w:rsidTr="00397313">
        <w:trPr>
          <w:trHeight w:val="504"/>
        </w:trPr>
        <w:tc>
          <w:tcPr>
            <w:tcW w:w="1660" w:type="dxa"/>
            <w:shd w:val="clear" w:color="auto" w:fill="FBF1EE"/>
            <w:hideMark/>
          </w:tcPr>
          <w:p w14:paraId="0396665B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Highest</w:t>
            </w:r>
          </w:p>
          <w:p w14:paraId="3BE155C6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4" w:type="dxa"/>
            <w:shd w:val="clear" w:color="auto" w:fill="FBF1EE"/>
            <w:hideMark/>
          </w:tcPr>
          <w:p w14:paraId="4EA466EB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IIIb</w:t>
            </w:r>
          </w:p>
          <w:p w14:paraId="31AC1F0B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IIIa</w:t>
            </w:r>
          </w:p>
          <w:p w14:paraId="140D24FC" w14:textId="77777777" w:rsidR="00A75F36" w:rsidRPr="00BF0A8B" w:rsidRDefault="00A75F36" w:rsidP="004D6B21">
            <w:pPr>
              <w:rPr>
                <w:sz w:val="22"/>
                <w:szCs w:val="22"/>
              </w:rPr>
            </w:pPr>
          </w:p>
        </w:tc>
        <w:tc>
          <w:tcPr>
            <w:tcW w:w="1254" w:type="dxa"/>
            <w:shd w:val="clear" w:color="auto" w:fill="FBF1EE"/>
            <w:hideMark/>
          </w:tcPr>
          <w:p w14:paraId="57508254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Tier 6</w:t>
            </w:r>
          </w:p>
          <w:p w14:paraId="46A4C5DA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Tier 5</w:t>
            </w:r>
          </w:p>
        </w:tc>
        <w:tc>
          <w:tcPr>
            <w:tcW w:w="1255" w:type="dxa"/>
            <w:shd w:val="clear" w:color="auto" w:fill="FBF1EE"/>
            <w:hideMark/>
          </w:tcPr>
          <w:p w14:paraId="3A472745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D</w:t>
            </w:r>
          </w:p>
          <w:p w14:paraId="56BA4B32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4" w:type="dxa"/>
            <w:shd w:val="clear" w:color="auto" w:fill="FBF1EE"/>
            <w:hideMark/>
          </w:tcPr>
          <w:p w14:paraId="43E3A1CB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III</w:t>
            </w:r>
          </w:p>
          <w:p w14:paraId="0EC2C06A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5" w:type="dxa"/>
            <w:shd w:val="clear" w:color="auto" w:fill="FBF1EE"/>
            <w:hideMark/>
          </w:tcPr>
          <w:p w14:paraId="605C69EA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Tier 4</w:t>
            </w:r>
          </w:p>
          <w:p w14:paraId="545813D1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4" w:type="dxa"/>
            <w:shd w:val="clear" w:color="auto" w:fill="FBF1EE"/>
            <w:hideMark/>
          </w:tcPr>
          <w:p w14:paraId="51FD22A6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3</w:t>
            </w:r>
          </w:p>
          <w:p w14:paraId="77271F74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5" w:type="dxa"/>
            <w:shd w:val="clear" w:color="auto" w:fill="FBF1EE"/>
            <w:hideMark/>
          </w:tcPr>
          <w:p w14:paraId="32EEAD96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3</w:t>
            </w:r>
          </w:p>
          <w:p w14:paraId="0986247E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4" w:type="dxa"/>
            <w:shd w:val="clear" w:color="auto" w:fill="FBF1EE"/>
            <w:hideMark/>
          </w:tcPr>
          <w:p w14:paraId="7A32B6CF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Tier 3</w:t>
            </w:r>
          </w:p>
          <w:p w14:paraId="069C1685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5" w:type="dxa"/>
            <w:shd w:val="clear" w:color="auto" w:fill="FBF1EE"/>
            <w:hideMark/>
          </w:tcPr>
          <w:p w14:paraId="2D188E69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  <w:p w14:paraId="221C1E6C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</w:tr>
      <w:tr w:rsidR="000865C3" w:rsidRPr="00BF0A8B" w14:paraId="7F9623E8" w14:textId="77777777" w:rsidTr="00397313">
        <w:trPr>
          <w:trHeight w:val="879"/>
        </w:trPr>
        <w:tc>
          <w:tcPr>
            <w:tcW w:w="1660" w:type="dxa"/>
            <w:shd w:val="clear" w:color="auto" w:fill="F1F6F4"/>
            <w:hideMark/>
          </w:tcPr>
          <w:p w14:paraId="2FA74386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Medium </w:t>
            </w:r>
          </w:p>
          <w:p w14:paraId="3ED642D2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4" w:type="dxa"/>
            <w:shd w:val="clear" w:color="auto" w:fill="F1F6F4"/>
            <w:hideMark/>
          </w:tcPr>
          <w:p w14:paraId="3CCE55A5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IIc</w:t>
            </w:r>
          </w:p>
          <w:p w14:paraId="52B86F3C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IIb</w:t>
            </w:r>
          </w:p>
          <w:p w14:paraId="46028F13" w14:textId="77777777" w:rsidR="00A75F36" w:rsidRPr="00BF0A8B" w:rsidRDefault="00B65C89" w:rsidP="00A75F36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IIa</w:t>
            </w:r>
          </w:p>
          <w:p w14:paraId="089037E7" w14:textId="17F42F8F" w:rsidR="00A75F36" w:rsidRPr="00BF0A8B" w:rsidRDefault="00A75F36" w:rsidP="00A75F36">
            <w:pPr>
              <w:rPr>
                <w:sz w:val="22"/>
                <w:szCs w:val="22"/>
              </w:rPr>
            </w:pPr>
          </w:p>
        </w:tc>
        <w:tc>
          <w:tcPr>
            <w:tcW w:w="1254" w:type="dxa"/>
            <w:shd w:val="clear" w:color="auto" w:fill="F1F6F4"/>
            <w:hideMark/>
          </w:tcPr>
          <w:p w14:paraId="1FBD4A00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Tier 4</w:t>
            </w:r>
          </w:p>
          <w:p w14:paraId="3BCC9481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Tier 3</w:t>
            </w:r>
          </w:p>
          <w:p w14:paraId="3269DCAD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5" w:type="dxa"/>
            <w:shd w:val="clear" w:color="auto" w:fill="F1F6F4"/>
            <w:hideMark/>
          </w:tcPr>
          <w:p w14:paraId="22439B16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C</w:t>
            </w:r>
          </w:p>
          <w:p w14:paraId="16A1645A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B</w:t>
            </w:r>
          </w:p>
          <w:p w14:paraId="48937D81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4" w:type="dxa"/>
            <w:shd w:val="clear" w:color="auto" w:fill="F1F6F4"/>
            <w:hideMark/>
          </w:tcPr>
          <w:p w14:paraId="5D42892A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IIb</w:t>
            </w:r>
          </w:p>
          <w:p w14:paraId="5C94FF26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IIa</w:t>
            </w:r>
          </w:p>
          <w:p w14:paraId="5B0D4E69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Ib</w:t>
            </w:r>
          </w:p>
        </w:tc>
        <w:tc>
          <w:tcPr>
            <w:tcW w:w="1255" w:type="dxa"/>
            <w:shd w:val="clear" w:color="auto" w:fill="F1F6F4"/>
            <w:hideMark/>
          </w:tcPr>
          <w:p w14:paraId="28860AC8" w14:textId="77777777" w:rsidR="00B65C89" w:rsidRPr="00BF0A8B" w:rsidRDefault="00B65C89" w:rsidP="004D6B21">
            <w:pPr>
              <w:rPr>
                <w:sz w:val="22"/>
                <w:szCs w:val="22"/>
                <w:lang w:val="fr-CA"/>
              </w:rPr>
            </w:pPr>
            <w:r w:rsidRPr="00BF0A8B">
              <w:rPr>
                <w:sz w:val="22"/>
                <w:szCs w:val="22"/>
                <w:lang w:val="fr-CA"/>
              </w:rPr>
              <w:t>Tier 2</w:t>
            </w:r>
          </w:p>
          <w:p w14:paraId="39585F11" w14:textId="77777777" w:rsidR="00B65C89" w:rsidRPr="00BF0A8B" w:rsidRDefault="00B65C89" w:rsidP="004D6B21">
            <w:pPr>
              <w:rPr>
                <w:sz w:val="22"/>
                <w:szCs w:val="22"/>
                <w:lang w:val="fr-CA"/>
              </w:rPr>
            </w:pPr>
            <w:r w:rsidRPr="00BF0A8B">
              <w:rPr>
                <w:sz w:val="22"/>
                <w:szCs w:val="22"/>
                <w:lang w:val="fr-CA"/>
              </w:rPr>
              <w:t xml:space="preserve">Tier 2a </w:t>
            </w:r>
          </w:p>
          <w:p w14:paraId="0E43E2CD" w14:textId="77777777" w:rsidR="00B65C89" w:rsidRPr="00BF0A8B" w:rsidRDefault="00B65C89" w:rsidP="004D6B21">
            <w:pPr>
              <w:rPr>
                <w:sz w:val="22"/>
                <w:szCs w:val="22"/>
                <w:lang w:val="fr-CA"/>
              </w:rPr>
            </w:pPr>
            <w:r w:rsidRPr="00BF0A8B">
              <w:rPr>
                <w:sz w:val="22"/>
                <w:szCs w:val="22"/>
                <w:lang w:val="fr-CA"/>
              </w:rPr>
              <w:t>Tier 2b  </w:t>
            </w:r>
          </w:p>
        </w:tc>
        <w:tc>
          <w:tcPr>
            <w:tcW w:w="1254" w:type="dxa"/>
            <w:shd w:val="clear" w:color="auto" w:fill="F1F6F4"/>
            <w:hideMark/>
          </w:tcPr>
          <w:p w14:paraId="5D607ADC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2</w:t>
            </w:r>
          </w:p>
          <w:p w14:paraId="59562017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  <w:p w14:paraId="5819E7D9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5" w:type="dxa"/>
            <w:shd w:val="clear" w:color="auto" w:fill="F1F6F4"/>
            <w:hideMark/>
          </w:tcPr>
          <w:p w14:paraId="74E05355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2B</w:t>
            </w:r>
          </w:p>
          <w:p w14:paraId="5CE9EC79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2A</w:t>
            </w:r>
          </w:p>
          <w:p w14:paraId="1521BCE5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4" w:type="dxa"/>
            <w:shd w:val="clear" w:color="auto" w:fill="F1F6F4"/>
            <w:hideMark/>
          </w:tcPr>
          <w:p w14:paraId="4A5855FD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Tier 2b</w:t>
            </w:r>
          </w:p>
          <w:p w14:paraId="39E7989D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Tier 2a</w:t>
            </w:r>
          </w:p>
          <w:p w14:paraId="04D68060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5" w:type="dxa"/>
            <w:shd w:val="clear" w:color="auto" w:fill="F1F6F4"/>
            <w:hideMark/>
          </w:tcPr>
          <w:p w14:paraId="3407A556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Tier 2b</w:t>
            </w:r>
          </w:p>
          <w:p w14:paraId="245EB281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Tier 2a</w:t>
            </w:r>
          </w:p>
          <w:p w14:paraId="5FF2C5AB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</w:tr>
      <w:tr w:rsidR="000865C3" w:rsidRPr="00BF0A8B" w14:paraId="78F7C6D1" w14:textId="77777777" w:rsidTr="00397313">
        <w:trPr>
          <w:trHeight w:val="428"/>
        </w:trPr>
        <w:tc>
          <w:tcPr>
            <w:tcW w:w="1660" w:type="dxa"/>
            <w:shd w:val="clear" w:color="auto" w:fill="E4E7EA"/>
            <w:hideMark/>
          </w:tcPr>
          <w:p w14:paraId="3DEC85F9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owest</w:t>
            </w:r>
          </w:p>
          <w:p w14:paraId="35DC83B0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4" w:type="dxa"/>
            <w:shd w:val="clear" w:color="auto" w:fill="E4E7EA"/>
            <w:hideMark/>
          </w:tcPr>
          <w:p w14:paraId="67B4D5CB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Ib</w:t>
            </w:r>
          </w:p>
          <w:p w14:paraId="523CEBEB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Ia</w:t>
            </w:r>
          </w:p>
          <w:p w14:paraId="1F7ACB4D" w14:textId="77777777" w:rsidR="00A75F36" w:rsidRPr="00BF0A8B" w:rsidRDefault="00A75F36" w:rsidP="004D6B21">
            <w:pPr>
              <w:rPr>
                <w:sz w:val="22"/>
                <w:szCs w:val="22"/>
              </w:rPr>
            </w:pPr>
          </w:p>
        </w:tc>
        <w:tc>
          <w:tcPr>
            <w:tcW w:w="1254" w:type="dxa"/>
            <w:shd w:val="clear" w:color="auto" w:fill="E4E7EA"/>
            <w:hideMark/>
          </w:tcPr>
          <w:p w14:paraId="44D61ACB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Tier 2</w:t>
            </w:r>
          </w:p>
          <w:p w14:paraId="64CEC512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Tier 1</w:t>
            </w:r>
          </w:p>
        </w:tc>
        <w:tc>
          <w:tcPr>
            <w:tcW w:w="1255" w:type="dxa"/>
            <w:shd w:val="clear" w:color="auto" w:fill="E4E7EA"/>
            <w:hideMark/>
          </w:tcPr>
          <w:p w14:paraId="6B6B2FE2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 xml:space="preserve">Level A </w:t>
            </w:r>
          </w:p>
          <w:p w14:paraId="0A18E3F8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</w:tc>
        <w:tc>
          <w:tcPr>
            <w:tcW w:w="1254" w:type="dxa"/>
            <w:shd w:val="clear" w:color="auto" w:fill="E4E7EA"/>
            <w:hideMark/>
          </w:tcPr>
          <w:p w14:paraId="77EE661A" w14:textId="77777777" w:rsidR="00B65C89" w:rsidRPr="00BF0A8B" w:rsidRDefault="00B65C89" w:rsidP="004D6B21">
            <w:pPr>
              <w:rPr>
                <w:sz w:val="22"/>
                <w:szCs w:val="22"/>
                <w:lang w:val="fr-CA"/>
              </w:rPr>
            </w:pPr>
            <w:r w:rsidRPr="00BF0A8B">
              <w:rPr>
                <w:sz w:val="22"/>
                <w:szCs w:val="22"/>
              </w:rPr>
              <w:t xml:space="preserve">Level Ia </w:t>
            </w:r>
          </w:p>
          <w:p w14:paraId="0FCFD874" w14:textId="77777777" w:rsidR="00B65C89" w:rsidRPr="00BF0A8B" w:rsidRDefault="00B65C89" w:rsidP="004D6B21">
            <w:pPr>
              <w:rPr>
                <w:sz w:val="22"/>
                <w:szCs w:val="22"/>
                <w:lang w:val="fr-CA"/>
              </w:rPr>
            </w:pPr>
          </w:p>
        </w:tc>
        <w:tc>
          <w:tcPr>
            <w:tcW w:w="1255" w:type="dxa"/>
            <w:shd w:val="clear" w:color="auto" w:fill="E4E7EA"/>
            <w:hideMark/>
          </w:tcPr>
          <w:p w14:paraId="33AF87EC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 xml:space="preserve">Tier 1a </w:t>
            </w:r>
          </w:p>
          <w:p w14:paraId="0832F43E" w14:textId="5C1E7826" w:rsidR="00B65C89" w:rsidRPr="00BF0A8B" w:rsidRDefault="00B65C89" w:rsidP="00A75F36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Tier 1b</w:t>
            </w:r>
            <w:r w:rsidRPr="00BF0A8B">
              <w:rPr>
                <w:sz w:val="22"/>
                <w:szCs w:val="22"/>
                <w:lang w:val="fr-CA"/>
              </w:rPr>
              <w:t> </w:t>
            </w:r>
          </w:p>
        </w:tc>
        <w:tc>
          <w:tcPr>
            <w:tcW w:w="1254" w:type="dxa"/>
            <w:shd w:val="clear" w:color="auto" w:fill="E4E7EA"/>
            <w:hideMark/>
          </w:tcPr>
          <w:p w14:paraId="25D0A05A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1</w:t>
            </w:r>
          </w:p>
          <w:p w14:paraId="4FA46E84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  <w:lang w:val="fr-CA"/>
              </w:rPr>
              <w:t> </w:t>
            </w:r>
          </w:p>
        </w:tc>
        <w:tc>
          <w:tcPr>
            <w:tcW w:w="1255" w:type="dxa"/>
            <w:shd w:val="clear" w:color="auto" w:fill="E4E7EA"/>
            <w:hideMark/>
          </w:tcPr>
          <w:p w14:paraId="7230A547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Level 1</w:t>
            </w:r>
          </w:p>
          <w:p w14:paraId="4F418123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  <w:lang w:val="fr-CA"/>
              </w:rPr>
              <w:t> </w:t>
            </w:r>
          </w:p>
        </w:tc>
        <w:tc>
          <w:tcPr>
            <w:tcW w:w="1254" w:type="dxa"/>
            <w:shd w:val="clear" w:color="auto" w:fill="E4E7EA"/>
            <w:hideMark/>
          </w:tcPr>
          <w:p w14:paraId="1F040E95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  <w:p w14:paraId="79B02F0F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  <w:lang w:val="fr-CA"/>
              </w:rPr>
              <w:t> </w:t>
            </w:r>
          </w:p>
        </w:tc>
        <w:tc>
          <w:tcPr>
            <w:tcW w:w="1255" w:type="dxa"/>
            <w:shd w:val="clear" w:color="auto" w:fill="E4E7EA"/>
            <w:hideMark/>
          </w:tcPr>
          <w:p w14:paraId="770A56D8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</w:rPr>
              <w:t> </w:t>
            </w:r>
          </w:p>
          <w:p w14:paraId="62B29B2C" w14:textId="77777777" w:rsidR="00B65C89" w:rsidRPr="00BF0A8B" w:rsidRDefault="00B65C89" w:rsidP="004D6B21">
            <w:pPr>
              <w:rPr>
                <w:sz w:val="22"/>
                <w:szCs w:val="22"/>
              </w:rPr>
            </w:pPr>
            <w:r w:rsidRPr="00BF0A8B">
              <w:rPr>
                <w:sz w:val="22"/>
                <w:szCs w:val="22"/>
                <w:lang w:val="fr-CA"/>
              </w:rPr>
              <w:t> </w:t>
            </w:r>
          </w:p>
        </w:tc>
      </w:tr>
    </w:tbl>
    <w:p w14:paraId="5CEDA356" w14:textId="77777777" w:rsidR="00B65C89" w:rsidRPr="00BF0A8B" w:rsidRDefault="00B65C89">
      <w:pPr>
        <w:rPr>
          <w:sz w:val="22"/>
          <w:szCs w:val="22"/>
          <w:lang w:val="fr-CA"/>
        </w:rPr>
      </w:pPr>
    </w:p>
    <w:p w14:paraId="782E46FA" w14:textId="745FF2A9" w:rsidR="00B65C89" w:rsidRPr="00BF0A8B" w:rsidRDefault="00B65C89" w:rsidP="00B65C89">
      <w:pPr>
        <w:rPr>
          <w:b/>
          <w:bCs/>
          <w:sz w:val="22"/>
          <w:szCs w:val="22"/>
        </w:rPr>
      </w:pPr>
      <w:r w:rsidRPr="00BF0A8B">
        <w:rPr>
          <w:b/>
          <w:bCs/>
          <w:sz w:val="22"/>
          <w:szCs w:val="22"/>
        </w:rPr>
        <w:t xml:space="preserve">Newfoundland: </w:t>
      </w:r>
    </w:p>
    <w:p w14:paraId="62C9CCF9" w14:textId="48CAE3A0" w:rsidR="00B65C89" w:rsidRPr="00BF0A8B" w:rsidRDefault="00B65C89" w:rsidP="00B65C89">
      <w:pPr>
        <w:rPr>
          <w:sz w:val="22"/>
          <w:szCs w:val="22"/>
        </w:rPr>
      </w:pPr>
      <w:r w:rsidRPr="00BF0A8B">
        <w:rPr>
          <w:sz w:val="22"/>
          <w:szCs w:val="22"/>
        </w:rPr>
        <w:t>Tiers based on hospital volume</w:t>
      </w:r>
    </w:p>
    <w:p w14:paraId="3F121D05" w14:textId="77777777" w:rsidR="00B65C89" w:rsidRPr="00BF0A8B" w:rsidRDefault="00B65C89" w:rsidP="00B65C89">
      <w:pPr>
        <w:rPr>
          <w:b/>
          <w:bCs/>
          <w:sz w:val="22"/>
          <w:szCs w:val="22"/>
        </w:rPr>
      </w:pPr>
    </w:p>
    <w:p w14:paraId="7BDB93C9" w14:textId="316B170C" w:rsidR="00B65C89" w:rsidRPr="00BF0A8B" w:rsidRDefault="00B65C89" w:rsidP="00B65C89">
      <w:pPr>
        <w:rPr>
          <w:b/>
          <w:bCs/>
          <w:sz w:val="22"/>
          <w:szCs w:val="22"/>
        </w:rPr>
      </w:pPr>
      <w:r w:rsidRPr="00BF0A8B">
        <w:rPr>
          <w:b/>
          <w:bCs/>
          <w:sz w:val="22"/>
          <w:szCs w:val="22"/>
        </w:rPr>
        <w:t xml:space="preserve">Northwest territories: </w:t>
      </w:r>
    </w:p>
    <w:p w14:paraId="7A4D6ADB" w14:textId="77777777" w:rsidR="00BF0A8B" w:rsidRPr="00BF0A8B" w:rsidRDefault="00B65C89" w:rsidP="00B65C89">
      <w:pPr>
        <w:rPr>
          <w:sz w:val="22"/>
          <w:szCs w:val="22"/>
        </w:rPr>
        <w:sectPr w:rsidR="00BF0A8B" w:rsidRPr="00BF0A8B" w:rsidSect="00B65C8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F0A8B">
        <w:rPr>
          <w:sz w:val="22"/>
          <w:szCs w:val="22"/>
        </w:rPr>
        <w:t>Levels 1 and 2 without description</w:t>
      </w:r>
    </w:p>
    <w:p w14:paraId="227EFDB2" w14:textId="77777777" w:rsidR="00BF0A8B" w:rsidRPr="00BF0A8B" w:rsidRDefault="00BF0A8B" w:rsidP="00BF0A8B">
      <w:pPr>
        <w:rPr>
          <w:rFonts w:ascii="Calibri" w:hAnsi="Calibri" w:cs="Calibri"/>
          <w:b/>
          <w:bCs/>
          <w:sz w:val="22"/>
          <w:szCs w:val="22"/>
        </w:rPr>
      </w:pPr>
      <w:r w:rsidRPr="00BF0A8B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S2. Response rates by provinces/territories according to Tiers of Service </w:t>
      </w:r>
    </w:p>
    <w:p w14:paraId="7CD75B58" w14:textId="77777777" w:rsidR="00BF0A8B" w:rsidRPr="00BF0A8B" w:rsidRDefault="00BF0A8B" w:rsidP="00BF0A8B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902"/>
        <w:gridCol w:w="902"/>
        <w:gridCol w:w="903"/>
        <w:gridCol w:w="902"/>
        <w:gridCol w:w="902"/>
        <w:gridCol w:w="903"/>
        <w:gridCol w:w="969"/>
        <w:gridCol w:w="835"/>
        <w:gridCol w:w="866"/>
        <w:gridCol w:w="993"/>
        <w:gridCol w:w="848"/>
        <w:gridCol w:w="903"/>
      </w:tblGrid>
      <w:tr w:rsidR="00BF0A8B" w:rsidRPr="00BF0A8B" w14:paraId="5699F9F1" w14:textId="77777777" w:rsidTr="00327FD0">
        <w:trPr>
          <w:trHeight w:val="340"/>
        </w:trPr>
        <w:tc>
          <w:tcPr>
            <w:tcW w:w="2122" w:type="dxa"/>
            <w:tcBorders>
              <w:top w:val="single" w:sz="8" w:space="0" w:color="auto"/>
            </w:tcBorders>
            <w:vAlign w:val="center"/>
          </w:tcPr>
          <w:p w14:paraId="6CD83C52" w14:textId="77777777" w:rsidR="00BF0A8B" w:rsidRPr="00BF0A8B" w:rsidRDefault="00BF0A8B" w:rsidP="00327FD0">
            <w:pP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707" w:type="dxa"/>
            <w:gridSpan w:val="3"/>
            <w:tcBorders>
              <w:top w:val="single" w:sz="8" w:space="0" w:color="auto"/>
            </w:tcBorders>
            <w:vAlign w:val="center"/>
          </w:tcPr>
          <w:p w14:paraId="3E8F11A5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Total</w:t>
            </w:r>
          </w:p>
        </w:tc>
        <w:tc>
          <w:tcPr>
            <w:tcW w:w="2707" w:type="dxa"/>
            <w:gridSpan w:val="3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1A4CA86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Lowest risk</w:t>
            </w:r>
          </w:p>
        </w:tc>
        <w:tc>
          <w:tcPr>
            <w:tcW w:w="2670" w:type="dxa"/>
            <w:gridSpan w:val="3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FA3983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Medium Risk</w:t>
            </w:r>
          </w:p>
        </w:tc>
        <w:tc>
          <w:tcPr>
            <w:tcW w:w="2744" w:type="dxa"/>
            <w:gridSpan w:val="3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F7D57B2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Highest risk</w:t>
            </w:r>
          </w:p>
        </w:tc>
      </w:tr>
      <w:tr w:rsidR="00BF0A8B" w:rsidRPr="00BF0A8B" w14:paraId="128CCDD4" w14:textId="77777777" w:rsidTr="00327FD0">
        <w:trPr>
          <w:trHeight w:val="340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6C1667D1" w14:textId="77777777" w:rsidR="00BF0A8B" w:rsidRPr="00BF0A8B" w:rsidRDefault="00BF0A8B" w:rsidP="00327FD0">
            <w:pP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Provinces and Territories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3299B1E4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Units 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4D4A4022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n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348B3D0E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%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B220B8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Units 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9E1C7E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n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B7EBF6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%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E3FC35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Units 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4F4DCD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n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68956D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395C4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Units 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95D5EE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n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3CBF8A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%</w:t>
            </w:r>
          </w:p>
        </w:tc>
      </w:tr>
      <w:tr w:rsidR="00BF0A8B" w:rsidRPr="00BF0A8B" w14:paraId="19AA8576" w14:textId="77777777" w:rsidTr="00327FD0">
        <w:trPr>
          <w:trHeight w:val="340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3EC0F670" w14:textId="77777777" w:rsidR="00BF0A8B" w:rsidRPr="00BF0A8B" w:rsidRDefault="00BF0A8B" w:rsidP="00327FD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0BBB036A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207EB7C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385CFE9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9FFAFD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6C99B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521192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78CCD4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56C31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876702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8771C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25702F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4D8314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</w:tr>
      <w:tr w:rsidR="00BF0A8B" w:rsidRPr="00BF0A8B" w14:paraId="59610761" w14:textId="77777777" w:rsidTr="00327FD0">
        <w:trPr>
          <w:trHeight w:val="340"/>
        </w:trPr>
        <w:tc>
          <w:tcPr>
            <w:tcW w:w="2122" w:type="dxa"/>
            <w:vAlign w:val="center"/>
          </w:tcPr>
          <w:p w14:paraId="3DCEC89F" w14:textId="77777777" w:rsidR="00BF0A8B" w:rsidRPr="00BF0A8B" w:rsidRDefault="00BF0A8B" w:rsidP="00327FD0">
            <w:pPr>
              <w:ind w:firstLine="173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902" w:type="dxa"/>
            <w:vAlign w:val="center"/>
          </w:tcPr>
          <w:p w14:paraId="40F363EA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02" w:type="dxa"/>
            <w:vAlign w:val="center"/>
          </w:tcPr>
          <w:p w14:paraId="544CCDEA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3" w:type="dxa"/>
            <w:vAlign w:val="center"/>
          </w:tcPr>
          <w:p w14:paraId="218475E8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71AC0E55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70AED6E6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7E7737B4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3EA0E1D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3D059D4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1B70476D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3D70D9C5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48" w:type="dxa"/>
            <w:shd w:val="clear" w:color="auto" w:fill="BFBFBF" w:themeFill="background1" w:themeFillShade="BF"/>
            <w:vAlign w:val="center"/>
          </w:tcPr>
          <w:p w14:paraId="2D5F24BF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3" w:type="dxa"/>
            <w:shd w:val="clear" w:color="auto" w:fill="BFBFBF" w:themeFill="background1" w:themeFillShade="BF"/>
            <w:vAlign w:val="center"/>
          </w:tcPr>
          <w:p w14:paraId="3611867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</w:tr>
      <w:tr w:rsidR="00BF0A8B" w:rsidRPr="00BF0A8B" w14:paraId="7B21C706" w14:textId="77777777" w:rsidTr="00327FD0">
        <w:trPr>
          <w:trHeight w:val="340"/>
        </w:trPr>
        <w:tc>
          <w:tcPr>
            <w:tcW w:w="2122" w:type="dxa"/>
            <w:vAlign w:val="center"/>
          </w:tcPr>
          <w:p w14:paraId="7A650740" w14:textId="77777777" w:rsidR="00BF0A8B" w:rsidRPr="00BF0A8B" w:rsidRDefault="00BF0A8B" w:rsidP="00327FD0">
            <w:pPr>
              <w:ind w:firstLine="173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ritish Columbia</w:t>
            </w:r>
          </w:p>
        </w:tc>
        <w:tc>
          <w:tcPr>
            <w:tcW w:w="902" w:type="dxa"/>
            <w:vAlign w:val="center"/>
          </w:tcPr>
          <w:p w14:paraId="10D41B7D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02" w:type="dxa"/>
            <w:vAlign w:val="center"/>
          </w:tcPr>
          <w:p w14:paraId="342F39D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3" w:type="dxa"/>
            <w:vAlign w:val="center"/>
          </w:tcPr>
          <w:p w14:paraId="12CAC620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081F6503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3772DE16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4CBEBC1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4C42D735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3B46FB13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2D1AD42E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794ABF1A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48" w:type="dxa"/>
            <w:shd w:val="clear" w:color="auto" w:fill="BFBFBF" w:themeFill="background1" w:themeFillShade="BF"/>
            <w:vAlign w:val="center"/>
          </w:tcPr>
          <w:p w14:paraId="439232D8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3" w:type="dxa"/>
            <w:shd w:val="clear" w:color="auto" w:fill="BFBFBF" w:themeFill="background1" w:themeFillShade="BF"/>
            <w:vAlign w:val="center"/>
          </w:tcPr>
          <w:p w14:paraId="5AB55F9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BF0A8B" w:rsidRPr="00BF0A8B" w14:paraId="6FC03982" w14:textId="77777777" w:rsidTr="00327FD0">
        <w:trPr>
          <w:trHeight w:val="340"/>
        </w:trPr>
        <w:tc>
          <w:tcPr>
            <w:tcW w:w="2122" w:type="dxa"/>
            <w:vAlign w:val="center"/>
          </w:tcPr>
          <w:p w14:paraId="59DD2BD6" w14:textId="77777777" w:rsidR="00BF0A8B" w:rsidRPr="00BF0A8B" w:rsidRDefault="00BF0A8B" w:rsidP="00327FD0">
            <w:pPr>
              <w:ind w:firstLine="173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nitoba</w:t>
            </w:r>
          </w:p>
        </w:tc>
        <w:tc>
          <w:tcPr>
            <w:tcW w:w="902" w:type="dxa"/>
            <w:vAlign w:val="center"/>
          </w:tcPr>
          <w:p w14:paraId="14E797E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2" w:type="dxa"/>
            <w:vAlign w:val="center"/>
          </w:tcPr>
          <w:p w14:paraId="13BBF0C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3" w:type="dxa"/>
            <w:vAlign w:val="center"/>
          </w:tcPr>
          <w:p w14:paraId="2C10FD6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22D61C9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0B14250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1EDD324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26DF3C4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5D18C2F0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19FB6C26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5D70A40D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48" w:type="dxa"/>
            <w:shd w:val="clear" w:color="auto" w:fill="BFBFBF" w:themeFill="background1" w:themeFillShade="BF"/>
            <w:vAlign w:val="center"/>
          </w:tcPr>
          <w:p w14:paraId="4552740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3" w:type="dxa"/>
            <w:shd w:val="clear" w:color="auto" w:fill="BFBFBF" w:themeFill="background1" w:themeFillShade="BF"/>
            <w:vAlign w:val="center"/>
          </w:tcPr>
          <w:p w14:paraId="073AA45D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F0A8B" w:rsidRPr="00BF0A8B" w14:paraId="5F55D725" w14:textId="77777777" w:rsidTr="00327FD0">
        <w:trPr>
          <w:trHeight w:val="340"/>
        </w:trPr>
        <w:tc>
          <w:tcPr>
            <w:tcW w:w="2122" w:type="dxa"/>
            <w:vAlign w:val="center"/>
          </w:tcPr>
          <w:p w14:paraId="3C6B1322" w14:textId="77777777" w:rsidR="00BF0A8B" w:rsidRPr="00BF0A8B" w:rsidRDefault="00BF0A8B" w:rsidP="00327FD0">
            <w:pPr>
              <w:ind w:firstLine="173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902" w:type="dxa"/>
            <w:vAlign w:val="center"/>
          </w:tcPr>
          <w:p w14:paraId="72C9D032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2" w:type="dxa"/>
            <w:vAlign w:val="center"/>
          </w:tcPr>
          <w:p w14:paraId="43450DFE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3" w:type="dxa"/>
            <w:vAlign w:val="center"/>
          </w:tcPr>
          <w:p w14:paraId="4B369E7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096A293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48BC626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7E18A69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12BBFB80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50AC0EBA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73BDDC5E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55BC0A71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48" w:type="dxa"/>
            <w:shd w:val="clear" w:color="auto" w:fill="BFBFBF" w:themeFill="background1" w:themeFillShade="BF"/>
            <w:vAlign w:val="center"/>
          </w:tcPr>
          <w:p w14:paraId="29E97A7A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3" w:type="dxa"/>
            <w:shd w:val="clear" w:color="auto" w:fill="BFBFBF" w:themeFill="background1" w:themeFillShade="BF"/>
            <w:vAlign w:val="center"/>
          </w:tcPr>
          <w:p w14:paraId="7D0C639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BF0A8B" w:rsidRPr="00BF0A8B" w14:paraId="36387A53" w14:textId="77777777" w:rsidTr="00327FD0">
        <w:trPr>
          <w:trHeight w:val="340"/>
        </w:trPr>
        <w:tc>
          <w:tcPr>
            <w:tcW w:w="2122" w:type="dxa"/>
            <w:vAlign w:val="center"/>
          </w:tcPr>
          <w:p w14:paraId="7B2B9C4D" w14:textId="77777777" w:rsidR="00BF0A8B" w:rsidRPr="00BF0A8B" w:rsidRDefault="00BF0A8B" w:rsidP="00327FD0">
            <w:pPr>
              <w:ind w:left="173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wfoundland and Labrador</w:t>
            </w:r>
          </w:p>
        </w:tc>
        <w:tc>
          <w:tcPr>
            <w:tcW w:w="902" w:type="dxa"/>
            <w:vAlign w:val="center"/>
          </w:tcPr>
          <w:p w14:paraId="53182B76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2" w:type="dxa"/>
            <w:vAlign w:val="center"/>
          </w:tcPr>
          <w:p w14:paraId="61482083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3" w:type="dxa"/>
            <w:vAlign w:val="center"/>
          </w:tcPr>
          <w:p w14:paraId="271428D8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4B6FA57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152C56A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6105C90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35FE8C8E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0162EA1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4ABB71A3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140348A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8" w:type="dxa"/>
            <w:shd w:val="clear" w:color="auto" w:fill="BFBFBF" w:themeFill="background1" w:themeFillShade="BF"/>
            <w:vAlign w:val="center"/>
          </w:tcPr>
          <w:p w14:paraId="5D078DE1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shd w:val="clear" w:color="auto" w:fill="BFBFBF" w:themeFill="background1" w:themeFillShade="BF"/>
            <w:vAlign w:val="center"/>
          </w:tcPr>
          <w:p w14:paraId="05DACEB4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F0A8B" w:rsidRPr="00BF0A8B" w14:paraId="5339C9E1" w14:textId="77777777" w:rsidTr="00327FD0">
        <w:trPr>
          <w:trHeight w:val="340"/>
        </w:trPr>
        <w:tc>
          <w:tcPr>
            <w:tcW w:w="2122" w:type="dxa"/>
            <w:vAlign w:val="center"/>
          </w:tcPr>
          <w:p w14:paraId="2FB99F11" w14:textId="77777777" w:rsidR="00BF0A8B" w:rsidRPr="00BF0A8B" w:rsidRDefault="00BF0A8B" w:rsidP="00327FD0">
            <w:pPr>
              <w:ind w:left="173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thwest Territories</w:t>
            </w:r>
          </w:p>
        </w:tc>
        <w:tc>
          <w:tcPr>
            <w:tcW w:w="902" w:type="dxa"/>
            <w:vAlign w:val="center"/>
          </w:tcPr>
          <w:p w14:paraId="7F180BA4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2" w:type="dxa"/>
            <w:vAlign w:val="center"/>
          </w:tcPr>
          <w:p w14:paraId="588382D2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3" w:type="dxa"/>
            <w:vAlign w:val="center"/>
          </w:tcPr>
          <w:p w14:paraId="483E8FE0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23225932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77C49E50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4CFA6A62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3DD00D1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7192FCE0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2EFC0F31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16DFA15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48" w:type="dxa"/>
            <w:shd w:val="clear" w:color="auto" w:fill="BFBFBF" w:themeFill="background1" w:themeFillShade="BF"/>
            <w:vAlign w:val="center"/>
          </w:tcPr>
          <w:p w14:paraId="1C3D7EF1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3" w:type="dxa"/>
            <w:shd w:val="clear" w:color="auto" w:fill="BFBFBF" w:themeFill="background1" w:themeFillShade="BF"/>
            <w:vAlign w:val="center"/>
          </w:tcPr>
          <w:p w14:paraId="7E3BB272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BF0A8B" w:rsidRPr="00BF0A8B" w14:paraId="5FFA201E" w14:textId="77777777" w:rsidTr="00327FD0">
        <w:trPr>
          <w:trHeight w:val="340"/>
        </w:trPr>
        <w:tc>
          <w:tcPr>
            <w:tcW w:w="2122" w:type="dxa"/>
            <w:vAlign w:val="center"/>
          </w:tcPr>
          <w:p w14:paraId="6B02B05A" w14:textId="77777777" w:rsidR="00BF0A8B" w:rsidRPr="00BF0A8B" w:rsidRDefault="00BF0A8B" w:rsidP="00327FD0">
            <w:pPr>
              <w:ind w:firstLine="173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va Scotia</w:t>
            </w:r>
          </w:p>
        </w:tc>
        <w:tc>
          <w:tcPr>
            <w:tcW w:w="902" w:type="dxa"/>
            <w:vAlign w:val="center"/>
          </w:tcPr>
          <w:p w14:paraId="613450F3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2" w:type="dxa"/>
            <w:vAlign w:val="center"/>
          </w:tcPr>
          <w:p w14:paraId="2F12557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3" w:type="dxa"/>
            <w:vAlign w:val="center"/>
          </w:tcPr>
          <w:p w14:paraId="6D65923D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6CA83075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0B57F3EA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483511C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36F7DAD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5D93DC0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0C6DA60F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65883DED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8" w:type="dxa"/>
            <w:shd w:val="clear" w:color="auto" w:fill="BFBFBF" w:themeFill="background1" w:themeFillShade="BF"/>
            <w:vAlign w:val="center"/>
          </w:tcPr>
          <w:p w14:paraId="36BC9AF2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3" w:type="dxa"/>
            <w:shd w:val="clear" w:color="auto" w:fill="BFBFBF" w:themeFill="background1" w:themeFillShade="BF"/>
            <w:vAlign w:val="center"/>
          </w:tcPr>
          <w:p w14:paraId="7C90F453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F0A8B" w:rsidRPr="00BF0A8B" w14:paraId="2E688F85" w14:textId="77777777" w:rsidTr="00327FD0">
        <w:trPr>
          <w:trHeight w:val="340"/>
        </w:trPr>
        <w:tc>
          <w:tcPr>
            <w:tcW w:w="2122" w:type="dxa"/>
            <w:vAlign w:val="center"/>
          </w:tcPr>
          <w:p w14:paraId="19AF046E" w14:textId="77777777" w:rsidR="00BF0A8B" w:rsidRPr="00BF0A8B" w:rsidRDefault="00BF0A8B" w:rsidP="00327FD0">
            <w:pPr>
              <w:ind w:firstLine="173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navut</w:t>
            </w:r>
          </w:p>
        </w:tc>
        <w:tc>
          <w:tcPr>
            <w:tcW w:w="902" w:type="dxa"/>
            <w:vAlign w:val="center"/>
          </w:tcPr>
          <w:p w14:paraId="6A49A828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2" w:type="dxa"/>
            <w:vAlign w:val="center"/>
          </w:tcPr>
          <w:p w14:paraId="26C4E93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3" w:type="dxa"/>
            <w:vAlign w:val="center"/>
          </w:tcPr>
          <w:p w14:paraId="6B339EE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3664A990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4EC9CD75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2EDBDAA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4360B1CE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6F9203F3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4FAE727E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726B374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48" w:type="dxa"/>
            <w:shd w:val="clear" w:color="auto" w:fill="BFBFBF" w:themeFill="background1" w:themeFillShade="BF"/>
            <w:vAlign w:val="center"/>
          </w:tcPr>
          <w:p w14:paraId="16352B30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3" w:type="dxa"/>
            <w:shd w:val="clear" w:color="auto" w:fill="BFBFBF" w:themeFill="background1" w:themeFillShade="BF"/>
            <w:vAlign w:val="center"/>
          </w:tcPr>
          <w:p w14:paraId="10C69C58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BF0A8B" w:rsidRPr="00BF0A8B" w14:paraId="22E018E5" w14:textId="77777777" w:rsidTr="00327FD0">
        <w:trPr>
          <w:trHeight w:val="340"/>
        </w:trPr>
        <w:tc>
          <w:tcPr>
            <w:tcW w:w="2122" w:type="dxa"/>
            <w:vAlign w:val="center"/>
          </w:tcPr>
          <w:p w14:paraId="7C56B9F4" w14:textId="77777777" w:rsidR="00BF0A8B" w:rsidRPr="00BF0A8B" w:rsidRDefault="00BF0A8B" w:rsidP="00327FD0">
            <w:pPr>
              <w:ind w:firstLine="173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902" w:type="dxa"/>
            <w:vAlign w:val="center"/>
          </w:tcPr>
          <w:p w14:paraId="2628C146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02" w:type="dxa"/>
            <w:vAlign w:val="center"/>
          </w:tcPr>
          <w:p w14:paraId="048B690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03" w:type="dxa"/>
            <w:vAlign w:val="center"/>
          </w:tcPr>
          <w:p w14:paraId="73492022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5762BC73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01E46A9D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32DAAC8D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0A1A7AD0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34E64306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00A5FF45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7B3EB57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48" w:type="dxa"/>
            <w:shd w:val="clear" w:color="auto" w:fill="BFBFBF" w:themeFill="background1" w:themeFillShade="BF"/>
            <w:vAlign w:val="center"/>
          </w:tcPr>
          <w:p w14:paraId="2FC53176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3" w:type="dxa"/>
            <w:shd w:val="clear" w:color="auto" w:fill="BFBFBF" w:themeFill="background1" w:themeFillShade="BF"/>
            <w:vAlign w:val="center"/>
          </w:tcPr>
          <w:p w14:paraId="3B0751F6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F0A8B" w:rsidRPr="00BF0A8B" w14:paraId="1A54CD97" w14:textId="77777777" w:rsidTr="00327FD0">
        <w:trPr>
          <w:trHeight w:val="340"/>
        </w:trPr>
        <w:tc>
          <w:tcPr>
            <w:tcW w:w="2122" w:type="dxa"/>
            <w:vAlign w:val="center"/>
          </w:tcPr>
          <w:p w14:paraId="0A27CA75" w14:textId="77777777" w:rsidR="00BF0A8B" w:rsidRPr="00BF0A8B" w:rsidRDefault="00BF0A8B" w:rsidP="00327FD0">
            <w:pPr>
              <w:ind w:left="173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ince Edward Island</w:t>
            </w:r>
          </w:p>
        </w:tc>
        <w:tc>
          <w:tcPr>
            <w:tcW w:w="902" w:type="dxa"/>
            <w:vAlign w:val="center"/>
          </w:tcPr>
          <w:p w14:paraId="338EA600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2" w:type="dxa"/>
            <w:vAlign w:val="center"/>
          </w:tcPr>
          <w:p w14:paraId="02830A06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3" w:type="dxa"/>
            <w:vAlign w:val="center"/>
          </w:tcPr>
          <w:p w14:paraId="7824283F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1E28EF34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236D611A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3632F9AA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5CA0B2B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1BF50D05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230139EE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01183363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48" w:type="dxa"/>
            <w:shd w:val="clear" w:color="auto" w:fill="BFBFBF" w:themeFill="background1" w:themeFillShade="BF"/>
            <w:vAlign w:val="center"/>
          </w:tcPr>
          <w:p w14:paraId="1877FADD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3" w:type="dxa"/>
            <w:shd w:val="clear" w:color="auto" w:fill="BFBFBF" w:themeFill="background1" w:themeFillShade="BF"/>
            <w:vAlign w:val="center"/>
          </w:tcPr>
          <w:p w14:paraId="4DDFB5F8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BF0A8B" w:rsidRPr="00BF0A8B" w14:paraId="60A6E88B" w14:textId="77777777" w:rsidTr="00327FD0">
        <w:trPr>
          <w:trHeight w:val="340"/>
        </w:trPr>
        <w:tc>
          <w:tcPr>
            <w:tcW w:w="2122" w:type="dxa"/>
            <w:vAlign w:val="center"/>
          </w:tcPr>
          <w:p w14:paraId="425FD799" w14:textId="77777777" w:rsidR="00BF0A8B" w:rsidRPr="00BF0A8B" w:rsidRDefault="00BF0A8B" w:rsidP="00327FD0">
            <w:pPr>
              <w:ind w:firstLine="173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902" w:type="dxa"/>
            <w:vAlign w:val="center"/>
          </w:tcPr>
          <w:p w14:paraId="71DED5D5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02" w:type="dxa"/>
            <w:vAlign w:val="center"/>
          </w:tcPr>
          <w:p w14:paraId="0CBE30A3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3" w:type="dxa"/>
            <w:vAlign w:val="center"/>
          </w:tcPr>
          <w:p w14:paraId="775C920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355B65A5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0E5746E2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4546FAB5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4F0CCAD8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38CE992F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68D77C4F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2DC8D38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48" w:type="dxa"/>
            <w:shd w:val="clear" w:color="auto" w:fill="BFBFBF" w:themeFill="background1" w:themeFillShade="BF"/>
            <w:vAlign w:val="center"/>
          </w:tcPr>
          <w:p w14:paraId="0C68441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3" w:type="dxa"/>
            <w:shd w:val="clear" w:color="auto" w:fill="BFBFBF" w:themeFill="background1" w:themeFillShade="BF"/>
            <w:vAlign w:val="center"/>
          </w:tcPr>
          <w:p w14:paraId="170973A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F0A8B" w:rsidRPr="00BF0A8B" w14:paraId="5EF18A9C" w14:textId="77777777" w:rsidTr="00327FD0">
        <w:trPr>
          <w:trHeight w:val="340"/>
        </w:trPr>
        <w:tc>
          <w:tcPr>
            <w:tcW w:w="2122" w:type="dxa"/>
            <w:vAlign w:val="center"/>
          </w:tcPr>
          <w:p w14:paraId="7E3407A4" w14:textId="77777777" w:rsidR="00BF0A8B" w:rsidRPr="00BF0A8B" w:rsidRDefault="00BF0A8B" w:rsidP="00327FD0">
            <w:pPr>
              <w:ind w:firstLine="173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skatchewan</w:t>
            </w:r>
          </w:p>
        </w:tc>
        <w:tc>
          <w:tcPr>
            <w:tcW w:w="902" w:type="dxa"/>
            <w:vAlign w:val="center"/>
          </w:tcPr>
          <w:p w14:paraId="2D16150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2" w:type="dxa"/>
            <w:vAlign w:val="center"/>
          </w:tcPr>
          <w:p w14:paraId="4332013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3" w:type="dxa"/>
            <w:vAlign w:val="center"/>
          </w:tcPr>
          <w:p w14:paraId="706579FD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0005C50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2" w:type="dxa"/>
            <w:shd w:val="clear" w:color="auto" w:fill="F2F2F2" w:themeFill="background1" w:themeFillShade="F2"/>
            <w:vAlign w:val="center"/>
          </w:tcPr>
          <w:p w14:paraId="7864DA4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14:paraId="50171190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2009B04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2EBC945F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6" w:type="dxa"/>
            <w:shd w:val="clear" w:color="auto" w:fill="D9D9D9" w:themeFill="background1" w:themeFillShade="D9"/>
            <w:vAlign w:val="center"/>
          </w:tcPr>
          <w:p w14:paraId="1394CEAA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4EC9148B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48" w:type="dxa"/>
            <w:shd w:val="clear" w:color="auto" w:fill="BFBFBF" w:themeFill="background1" w:themeFillShade="BF"/>
            <w:vAlign w:val="center"/>
          </w:tcPr>
          <w:p w14:paraId="1325E89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3" w:type="dxa"/>
            <w:shd w:val="clear" w:color="auto" w:fill="BFBFBF" w:themeFill="background1" w:themeFillShade="BF"/>
            <w:vAlign w:val="center"/>
          </w:tcPr>
          <w:p w14:paraId="3058EFBA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BF0A8B" w:rsidRPr="00BF0A8B" w14:paraId="7569513D" w14:textId="77777777" w:rsidTr="00327FD0">
        <w:trPr>
          <w:trHeight w:val="340"/>
        </w:trPr>
        <w:tc>
          <w:tcPr>
            <w:tcW w:w="2122" w:type="dxa"/>
            <w:tcBorders>
              <w:bottom w:val="single" w:sz="8" w:space="0" w:color="auto"/>
            </w:tcBorders>
            <w:vAlign w:val="center"/>
          </w:tcPr>
          <w:p w14:paraId="735F6CEB" w14:textId="77777777" w:rsidR="00BF0A8B" w:rsidRPr="00BF0A8B" w:rsidRDefault="00BF0A8B" w:rsidP="00327FD0">
            <w:pPr>
              <w:ind w:firstLine="173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ukon</w:t>
            </w:r>
          </w:p>
        </w:tc>
        <w:tc>
          <w:tcPr>
            <w:tcW w:w="902" w:type="dxa"/>
            <w:tcBorders>
              <w:bottom w:val="single" w:sz="8" w:space="0" w:color="auto"/>
            </w:tcBorders>
            <w:vAlign w:val="center"/>
          </w:tcPr>
          <w:p w14:paraId="2EE262F1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>
              <w:bottom w:val="single" w:sz="8" w:space="0" w:color="auto"/>
            </w:tcBorders>
            <w:vAlign w:val="center"/>
          </w:tcPr>
          <w:p w14:paraId="3DFA7CD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3" w:type="dxa"/>
            <w:tcBorders>
              <w:bottom w:val="single" w:sz="8" w:space="0" w:color="auto"/>
            </w:tcBorders>
            <w:vAlign w:val="center"/>
          </w:tcPr>
          <w:p w14:paraId="4D94DE6F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3263259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B665AFF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3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0BDBA3C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9E6237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5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C2AD0B1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94E1C1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7A57F94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31C4222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3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E21E55E" w14:textId="77777777" w:rsidR="00BF0A8B" w:rsidRPr="00BF0A8B" w:rsidRDefault="00BF0A8B" w:rsidP="00327FD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F0A8B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</w:tbl>
    <w:p w14:paraId="645E885F" w14:textId="77777777" w:rsidR="00BF0A8B" w:rsidRPr="00BF0A8B" w:rsidRDefault="00BF0A8B" w:rsidP="00BF0A8B">
      <w:pPr>
        <w:rPr>
          <w:rFonts w:ascii="Calibri" w:hAnsi="Calibri" w:cs="Calibri"/>
          <w:sz w:val="22"/>
          <w:szCs w:val="22"/>
        </w:rPr>
      </w:pPr>
    </w:p>
    <w:p w14:paraId="19A27E0E" w14:textId="77777777" w:rsidR="00BF0A8B" w:rsidRPr="00BF0A8B" w:rsidRDefault="00BF0A8B" w:rsidP="00BF0A8B">
      <w:pPr>
        <w:rPr>
          <w:rFonts w:ascii="Calibri" w:hAnsi="Calibri" w:cs="Calibri"/>
          <w:sz w:val="22"/>
          <w:szCs w:val="22"/>
        </w:rPr>
      </w:pPr>
      <w:r w:rsidRPr="00BF0A8B">
        <w:rPr>
          <w:rFonts w:ascii="Calibri" w:hAnsi="Calibri" w:cs="Calibri"/>
          <w:sz w:val="22"/>
          <w:szCs w:val="22"/>
        </w:rPr>
        <w:t xml:space="preserve">Legend – </w:t>
      </w:r>
      <w:r w:rsidRPr="00BF0A8B">
        <w:rPr>
          <w:rFonts w:ascii="Calibri" w:hAnsi="Calibri" w:cs="Calibri"/>
          <w:sz w:val="22"/>
          <w:szCs w:val="22"/>
          <w:lang w:val="en-GB"/>
        </w:rPr>
        <w:t>Lower than expected response rates in certain provinces and territories may reflect the need for staff to have more time to engage in review/surveillance activities at hospitals and regional health networks levels</w:t>
      </w:r>
    </w:p>
    <w:p w14:paraId="3374CA3B" w14:textId="77777777" w:rsidR="00BF0A8B" w:rsidRDefault="00BF0A8B" w:rsidP="00B65C89"/>
    <w:p w14:paraId="2D12F423" w14:textId="77777777" w:rsidR="00B65C89" w:rsidRPr="00B65C89" w:rsidRDefault="00B65C89" w:rsidP="00B65C89"/>
    <w:p w14:paraId="375E07F7" w14:textId="2D6466B3" w:rsidR="00B65C89" w:rsidRPr="00B65C89" w:rsidRDefault="00B65C89" w:rsidP="00B65C89">
      <w:pPr>
        <w:tabs>
          <w:tab w:val="left" w:pos="8652"/>
        </w:tabs>
      </w:pPr>
      <w:r w:rsidRPr="00B65C89">
        <w:tab/>
      </w:r>
    </w:p>
    <w:p w14:paraId="34EC1A3E" w14:textId="77777777" w:rsidR="00B65C89" w:rsidRPr="00B65C89" w:rsidRDefault="00B65C89" w:rsidP="00B65C89">
      <w:pPr>
        <w:tabs>
          <w:tab w:val="left" w:pos="8652"/>
        </w:tabs>
      </w:pPr>
    </w:p>
    <w:p w14:paraId="7AEB63AA" w14:textId="388B143B" w:rsidR="00B65C89" w:rsidRPr="00B65C89" w:rsidRDefault="00B65C89" w:rsidP="00B65C89">
      <w:pPr>
        <w:tabs>
          <w:tab w:val="left" w:pos="8652"/>
        </w:tabs>
      </w:pPr>
    </w:p>
    <w:sectPr w:rsidR="00B65C89" w:rsidRPr="00B65C89" w:rsidSect="00B65C8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C89"/>
    <w:rsid w:val="000002CB"/>
    <w:rsid w:val="00000323"/>
    <w:rsid w:val="00000D12"/>
    <w:rsid w:val="00007FEA"/>
    <w:rsid w:val="00012348"/>
    <w:rsid w:val="000131EB"/>
    <w:rsid w:val="0001461B"/>
    <w:rsid w:val="00021F5F"/>
    <w:rsid w:val="000265ED"/>
    <w:rsid w:val="000349C9"/>
    <w:rsid w:val="00042925"/>
    <w:rsid w:val="00043356"/>
    <w:rsid w:val="00045AB5"/>
    <w:rsid w:val="00046EDA"/>
    <w:rsid w:val="000477DB"/>
    <w:rsid w:val="000737CD"/>
    <w:rsid w:val="0008328E"/>
    <w:rsid w:val="00083C6D"/>
    <w:rsid w:val="000865C3"/>
    <w:rsid w:val="00087A42"/>
    <w:rsid w:val="00095714"/>
    <w:rsid w:val="00096FBA"/>
    <w:rsid w:val="000A23B7"/>
    <w:rsid w:val="000C0CE9"/>
    <w:rsid w:val="000C3097"/>
    <w:rsid w:val="000D1875"/>
    <w:rsid w:val="000D1B07"/>
    <w:rsid w:val="000D59C9"/>
    <w:rsid w:val="000D671C"/>
    <w:rsid w:val="000D6A95"/>
    <w:rsid w:val="000E285C"/>
    <w:rsid w:val="000E4F2D"/>
    <w:rsid w:val="000F43D5"/>
    <w:rsid w:val="001032FC"/>
    <w:rsid w:val="00104692"/>
    <w:rsid w:val="00105531"/>
    <w:rsid w:val="00110FA3"/>
    <w:rsid w:val="001207BE"/>
    <w:rsid w:val="001244C1"/>
    <w:rsid w:val="001304C0"/>
    <w:rsid w:val="001308D7"/>
    <w:rsid w:val="0013793D"/>
    <w:rsid w:val="00142290"/>
    <w:rsid w:val="001477A4"/>
    <w:rsid w:val="001523E4"/>
    <w:rsid w:val="00153535"/>
    <w:rsid w:val="001546E4"/>
    <w:rsid w:val="00154D0C"/>
    <w:rsid w:val="00160919"/>
    <w:rsid w:val="00164B63"/>
    <w:rsid w:val="001677C4"/>
    <w:rsid w:val="00172ED5"/>
    <w:rsid w:val="001738DA"/>
    <w:rsid w:val="0017740D"/>
    <w:rsid w:val="00182078"/>
    <w:rsid w:val="00190D09"/>
    <w:rsid w:val="0019281C"/>
    <w:rsid w:val="001A2ABA"/>
    <w:rsid w:val="001A6493"/>
    <w:rsid w:val="001B0755"/>
    <w:rsid w:val="001B0BCD"/>
    <w:rsid w:val="001B2152"/>
    <w:rsid w:val="001B29FA"/>
    <w:rsid w:val="001C2CEA"/>
    <w:rsid w:val="001C67F0"/>
    <w:rsid w:val="001D17AD"/>
    <w:rsid w:val="001D1A06"/>
    <w:rsid w:val="001D1BDE"/>
    <w:rsid w:val="001D254F"/>
    <w:rsid w:val="001D5951"/>
    <w:rsid w:val="001D62FD"/>
    <w:rsid w:val="001E3491"/>
    <w:rsid w:val="001E4000"/>
    <w:rsid w:val="001E754A"/>
    <w:rsid w:val="001F4C8A"/>
    <w:rsid w:val="001F6D07"/>
    <w:rsid w:val="001F70D5"/>
    <w:rsid w:val="00202260"/>
    <w:rsid w:val="0020645B"/>
    <w:rsid w:val="002135A4"/>
    <w:rsid w:val="00221478"/>
    <w:rsid w:val="00224F9D"/>
    <w:rsid w:val="00230E99"/>
    <w:rsid w:val="00235EA4"/>
    <w:rsid w:val="0024398F"/>
    <w:rsid w:val="002530D1"/>
    <w:rsid w:val="00253E61"/>
    <w:rsid w:val="0025516B"/>
    <w:rsid w:val="00272BFC"/>
    <w:rsid w:val="002825D9"/>
    <w:rsid w:val="00286CE7"/>
    <w:rsid w:val="00292EDC"/>
    <w:rsid w:val="0029740F"/>
    <w:rsid w:val="002A1E90"/>
    <w:rsid w:val="002A27EF"/>
    <w:rsid w:val="002A3415"/>
    <w:rsid w:val="002A3B14"/>
    <w:rsid w:val="002A49A7"/>
    <w:rsid w:val="002A6948"/>
    <w:rsid w:val="002B1DB0"/>
    <w:rsid w:val="002B26FA"/>
    <w:rsid w:val="002B46B9"/>
    <w:rsid w:val="002B7445"/>
    <w:rsid w:val="002B74D7"/>
    <w:rsid w:val="002C182D"/>
    <w:rsid w:val="002D0149"/>
    <w:rsid w:val="002D1E17"/>
    <w:rsid w:val="002D226F"/>
    <w:rsid w:val="002D3FE4"/>
    <w:rsid w:val="002D4ADE"/>
    <w:rsid w:val="002E0DB6"/>
    <w:rsid w:val="002E4D5E"/>
    <w:rsid w:val="002E7FB4"/>
    <w:rsid w:val="002F15B1"/>
    <w:rsid w:val="002F2058"/>
    <w:rsid w:val="002F48B3"/>
    <w:rsid w:val="002F5FDB"/>
    <w:rsid w:val="002F69D7"/>
    <w:rsid w:val="0030102A"/>
    <w:rsid w:val="0030165D"/>
    <w:rsid w:val="0030248D"/>
    <w:rsid w:val="00306E92"/>
    <w:rsid w:val="003105C9"/>
    <w:rsid w:val="003174DD"/>
    <w:rsid w:val="003205FA"/>
    <w:rsid w:val="00320EDB"/>
    <w:rsid w:val="0032211A"/>
    <w:rsid w:val="00322F24"/>
    <w:rsid w:val="00323FEA"/>
    <w:rsid w:val="003254F7"/>
    <w:rsid w:val="00326940"/>
    <w:rsid w:val="00327411"/>
    <w:rsid w:val="00330657"/>
    <w:rsid w:val="00330D7F"/>
    <w:rsid w:val="00343769"/>
    <w:rsid w:val="003449F3"/>
    <w:rsid w:val="00362B3D"/>
    <w:rsid w:val="00367151"/>
    <w:rsid w:val="003717DB"/>
    <w:rsid w:val="0037279D"/>
    <w:rsid w:val="00381C57"/>
    <w:rsid w:val="00383F67"/>
    <w:rsid w:val="0038429E"/>
    <w:rsid w:val="003916BC"/>
    <w:rsid w:val="00392AFD"/>
    <w:rsid w:val="00393941"/>
    <w:rsid w:val="003968C9"/>
    <w:rsid w:val="00397313"/>
    <w:rsid w:val="00397B44"/>
    <w:rsid w:val="003A0F03"/>
    <w:rsid w:val="003A208D"/>
    <w:rsid w:val="003B0BA3"/>
    <w:rsid w:val="003B2356"/>
    <w:rsid w:val="003B4F6A"/>
    <w:rsid w:val="003C46CA"/>
    <w:rsid w:val="003C4E4F"/>
    <w:rsid w:val="003C6D92"/>
    <w:rsid w:val="003C7081"/>
    <w:rsid w:val="003D7159"/>
    <w:rsid w:val="003D74DC"/>
    <w:rsid w:val="003E1C52"/>
    <w:rsid w:val="003E6CCA"/>
    <w:rsid w:val="003F0614"/>
    <w:rsid w:val="004021D9"/>
    <w:rsid w:val="0040293F"/>
    <w:rsid w:val="00403035"/>
    <w:rsid w:val="004051C7"/>
    <w:rsid w:val="00412305"/>
    <w:rsid w:val="00412483"/>
    <w:rsid w:val="00420363"/>
    <w:rsid w:val="0042300D"/>
    <w:rsid w:val="00423AF7"/>
    <w:rsid w:val="0042405B"/>
    <w:rsid w:val="00424E9A"/>
    <w:rsid w:val="00425580"/>
    <w:rsid w:val="00431513"/>
    <w:rsid w:val="00433116"/>
    <w:rsid w:val="0043714B"/>
    <w:rsid w:val="00437EA9"/>
    <w:rsid w:val="00444389"/>
    <w:rsid w:val="00445719"/>
    <w:rsid w:val="00446980"/>
    <w:rsid w:val="0045176D"/>
    <w:rsid w:val="004553A5"/>
    <w:rsid w:val="00457265"/>
    <w:rsid w:val="00457DC7"/>
    <w:rsid w:val="00463EE2"/>
    <w:rsid w:val="004669AC"/>
    <w:rsid w:val="00466E05"/>
    <w:rsid w:val="004718E0"/>
    <w:rsid w:val="004721DE"/>
    <w:rsid w:val="00477FBF"/>
    <w:rsid w:val="00483A49"/>
    <w:rsid w:val="00484CE2"/>
    <w:rsid w:val="00487E4F"/>
    <w:rsid w:val="00491D68"/>
    <w:rsid w:val="004A0E58"/>
    <w:rsid w:val="004A3904"/>
    <w:rsid w:val="004A46BC"/>
    <w:rsid w:val="004A4B0C"/>
    <w:rsid w:val="004A6515"/>
    <w:rsid w:val="004A785C"/>
    <w:rsid w:val="004B00C9"/>
    <w:rsid w:val="004B0B6A"/>
    <w:rsid w:val="004C0F9D"/>
    <w:rsid w:val="004C41A7"/>
    <w:rsid w:val="004D06F1"/>
    <w:rsid w:val="004D1F3C"/>
    <w:rsid w:val="004D3A8C"/>
    <w:rsid w:val="004D6554"/>
    <w:rsid w:val="004D6E07"/>
    <w:rsid w:val="004D7A4A"/>
    <w:rsid w:val="004E02E2"/>
    <w:rsid w:val="004E20D2"/>
    <w:rsid w:val="004E3901"/>
    <w:rsid w:val="004F082E"/>
    <w:rsid w:val="005017A1"/>
    <w:rsid w:val="00502727"/>
    <w:rsid w:val="005062DB"/>
    <w:rsid w:val="0051413C"/>
    <w:rsid w:val="00515394"/>
    <w:rsid w:val="0052179E"/>
    <w:rsid w:val="00524953"/>
    <w:rsid w:val="00525386"/>
    <w:rsid w:val="00542484"/>
    <w:rsid w:val="005478FD"/>
    <w:rsid w:val="00547CD7"/>
    <w:rsid w:val="00552F69"/>
    <w:rsid w:val="005550E6"/>
    <w:rsid w:val="005553FE"/>
    <w:rsid w:val="00566ED3"/>
    <w:rsid w:val="00567B97"/>
    <w:rsid w:val="00571AC2"/>
    <w:rsid w:val="0057215E"/>
    <w:rsid w:val="005736FD"/>
    <w:rsid w:val="00574978"/>
    <w:rsid w:val="00576054"/>
    <w:rsid w:val="00577288"/>
    <w:rsid w:val="0058276D"/>
    <w:rsid w:val="005846DD"/>
    <w:rsid w:val="00587301"/>
    <w:rsid w:val="00587AD4"/>
    <w:rsid w:val="00587FBD"/>
    <w:rsid w:val="00591B2A"/>
    <w:rsid w:val="005A2DEA"/>
    <w:rsid w:val="005A2E62"/>
    <w:rsid w:val="005A3E85"/>
    <w:rsid w:val="005A7C1D"/>
    <w:rsid w:val="005B39A6"/>
    <w:rsid w:val="005B5EE5"/>
    <w:rsid w:val="005C1422"/>
    <w:rsid w:val="005C315E"/>
    <w:rsid w:val="005D5B3D"/>
    <w:rsid w:val="005E5CE0"/>
    <w:rsid w:val="005F09B7"/>
    <w:rsid w:val="005F5734"/>
    <w:rsid w:val="005F5E7D"/>
    <w:rsid w:val="006025B8"/>
    <w:rsid w:val="00606D89"/>
    <w:rsid w:val="00623351"/>
    <w:rsid w:val="0062378C"/>
    <w:rsid w:val="006269B4"/>
    <w:rsid w:val="006325A8"/>
    <w:rsid w:val="00634275"/>
    <w:rsid w:val="006368C6"/>
    <w:rsid w:val="0063750C"/>
    <w:rsid w:val="006402CB"/>
    <w:rsid w:val="006426BF"/>
    <w:rsid w:val="00643006"/>
    <w:rsid w:val="00643FCA"/>
    <w:rsid w:val="006453CC"/>
    <w:rsid w:val="006468F2"/>
    <w:rsid w:val="00646926"/>
    <w:rsid w:val="006469C7"/>
    <w:rsid w:val="0064727C"/>
    <w:rsid w:val="0065206B"/>
    <w:rsid w:val="00655C8F"/>
    <w:rsid w:val="00662A24"/>
    <w:rsid w:val="006653F9"/>
    <w:rsid w:val="0066746D"/>
    <w:rsid w:val="00682137"/>
    <w:rsid w:val="0068562C"/>
    <w:rsid w:val="0069155D"/>
    <w:rsid w:val="006B03D2"/>
    <w:rsid w:val="006B14A6"/>
    <w:rsid w:val="006C0490"/>
    <w:rsid w:val="006C2931"/>
    <w:rsid w:val="006C5F1F"/>
    <w:rsid w:val="006C6C61"/>
    <w:rsid w:val="006D776A"/>
    <w:rsid w:val="006E2DCE"/>
    <w:rsid w:val="006F2380"/>
    <w:rsid w:val="006F3579"/>
    <w:rsid w:val="006F6F8B"/>
    <w:rsid w:val="00704E4D"/>
    <w:rsid w:val="007056E9"/>
    <w:rsid w:val="007131AA"/>
    <w:rsid w:val="00713E59"/>
    <w:rsid w:val="007144C5"/>
    <w:rsid w:val="007153D1"/>
    <w:rsid w:val="007172A4"/>
    <w:rsid w:val="0072366B"/>
    <w:rsid w:val="00726111"/>
    <w:rsid w:val="0072697C"/>
    <w:rsid w:val="00727B4C"/>
    <w:rsid w:val="00727C24"/>
    <w:rsid w:val="00733839"/>
    <w:rsid w:val="00736984"/>
    <w:rsid w:val="00747C19"/>
    <w:rsid w:val="00752F3E"/>
    <w:rsid w:val="007546DC"/>
    <w:rsid w:val="00756677"/>
    <w:rsid w:val="00761AD3"/>
    <w:rsid w:val="00770688"/>
    <w:rsid w:val="00773E5B"/>
    <w:rsid w:val="00773F77"/>
    <w:rsid w:val="00777C78"/>
    <w:rsid w:val="00780E6E"/>
    <w:rsid w:val="00781BA6"/>
    <w:rsid w:val="007837E1"/>
    <w:rsid w:val="007855DA"/>
    <w:rsid w:val="00786966"/>
    <w:rsid w:val="007869FA"/>
    <w:rsid w:val="00786F4A"/>
    <w:rsid w:val="0079412B"/>
    <w:rsid w:val="007954DC"/>
    <w:rsid w:val="007A3561"/>
    <w:rsid w:val="007A43A1"/>
    <w:rsid w:val="007B1463"/>
    <w:rsid w:val="007B1811"/>
    <w:rsid w:val="007B4D92"/>
    <w:rsid w:val="007B529F"/>
    <w:rsid w:val="007E32BD"/>
    <w:rsid w:val="007E3614"/>
    <w:rsid w:val="007E42CF"/>
    <w:rsid w:val="007F1668"/>
    <w:rsid w:val="007F4F7C"/>
    <w:rsid w:val="008026BC"/>
    <w:rsid w:val="008114C3"/>
    <w:rsid w:val="00811786"/>
    <w:rsid w:val="0081328B"/>
    <w:rsid w:val="008144C5"/>
    <w:rsid w:val="008172BC"/>
    <w:rsid w:val="0082132C"/>
    <w:rsid w:val="00821FA4"/>
    <w:rsid w:val="0082273A"/>
    <w:rsid w:val="008250F6"/>
    <w:rsid w:val="008263F9"/>
    <w:rsid w:val="0082674E"/>
    <w:rsid w:val="008354B3"/>
    <w:rsid w:val="0084194B"/>
    <w:rsid w:val="00844836"/>
    <w:rsid w:val="0084662F"/>
    <w:rsid w:val="00846A8F"/>
    <w:rsid w:val="00846CCC"/>
    <w:rsid w:val="00850169"/>
    <w:rsid w:val="008511E8"/>
    <w:rsid w:val="00853F42"/>
    <w:rsid w:val="00854368"/>
    <w:rsid w:val="00864840"/>
    <w:rsid w:val="008677C4"/>
    <w:rsid w:val="00876F6F"/>
    <w:rsid w:val="0088108D"/>
    <w:rsid w:val="00884DEB"/>
    <w:rsid w:val="008851EE"/>
    <w:rsid w:val="00895417"/>
    <w:rsid w:val="008956B8"/>
    <w:rsid w:val="008A616B"/>
    <w:rsid w:val="008A632E"/>
    <w:rsid w:val="008B0AEC"/>
    <w:rsid w:val="008C0F5E"/>
    <w:rsid w:val="008C154D"/>
    <w:rsid w:val="008C6D19"/>
    <w:rsid w:val="008C6EFB"/>
    <w:rsid w:val="008C7379"/>
    <w:rsid w:val="008D5AD4"/>
    <w:rsid w:val="008D668F"/>
    <w:rsid w:val="008E5C55"/>
    <w:rsid w:val="008E77E3"/>
    <w:rsid w:val="008F71F1"/>
    <w:rsid w:val="008F7BDD"/>
    <w:rsid w:val="009002B8"/>
    <w:rsid w:val="00901F2B"/>
    <w:rsid w:val="009046C1"/>
    <w:rsid w:val="00911B14"/>
    <w:rsid w:val="00911F02"/>
    <w:rsid w:val="00915283"/>
    <w:rsid w:val="00917D5D"/>
    <w:rsid w:val="009239FD"/>
    <w:rsid w:val="00924F81"/>
    <w:rsid w:val="00925602"/>
    <w:rsid w:val="00926DBA"/>
    <w:rsid w:val="00926F1E"/>
    <w:rsid w:val="00927F31"/>
    <w:rsid w:val="0093498C"/>
    <w:rsid w:val="009423E4"/>
    <w:rsid w:val="00954195"/>
    <w:rsid w:val="00962D14"/>
    <w:rsid w:val="009634AE"/>
    <w:rsid w:val="009638CF"/>
    <w:rsid w:val="00987DD5"/>
    <w:rsid w:val="00995117"/>
    <w:rsid w:val="00997131"/>
    <w:rsid w:val="009A61F1"/>
    <w:rsid w:val="009B4309"/>
    <w:rsid w:val="009C15FB"/>
    <w:rsid w:val="009C6149"/>
    <w:rsid w:val="009D49B9"/>
    <w:rsid w:val="009D4E22"/>
    <w:rsid w:val="009D5D72"/>
    <w:rsid w:val="009D669D"/>
    <w:rsid w:val="009E642D"/>
    <w:rsid w:val="009F15F9"/>
    <w:rsid w:val="009F20F3"/>
    <w:rsid w:val="009F60EA"/>
    <w:rsid w:val="00A0300F"/>
    <w:rsid w:val="00A06FB5"/>
    <w:rsid w:val="00A079C0"/>
    <w:rsid w:val="00A24B95"/>
    <w:rsid w:val="00A330ED"/>
    <w:rsid w:val="00A34B01"/>
    <w:rsid w:val="00A3702B"/>
    <w:rsid w:val="00A3757D"/>
    <w:rsid w:val="00A45281"/>
    <w:rsid w:val="00A478DE"/>
    <w:rsid w:val="00A5777F"/>
    <w:rsid w:val="00A617B2"/>
    <w:rsid w:val="00A624CB"/>
    <w:rsid w:val="00A662E6"/>
    <w:rsid w:val="00A67A32"/>
    <w:rsid w:val="00A70703"/>
    <w:rsid w:val="00A70EC6"/>
    <w:rsid w:val="00A738C0"/>
    <w:rsid w:val="00A73A6E"/>
    <w:rsid w:val="00A74029"/>
    <w:rsid w:val="00A75F36"/>
    <w:rsid w:val="00A77D2F"/>
    <w:rsid w:val="00A814FC"/>
    <w:rsid w:val="00A8159C"/>
    <w:rsid w:val="00A847B4"/>
    <w:rsid w:val="00A86002"/>
    <w:rsid w:val="00A92DAF"/>
    <w:rsid w:val="00A94D32"/>
    <w:rsid w:val="00A96093"/>
    <w:rsid w:val="00AA472C"/>
    <w:rsid w:val="00AB6353"/>
    <w:rsid w:val="00AC3DA8"/>
    <w:rsid w:val="00AC59F6"/>
    <w:rsid w:val="00AC651B"/>
    <w:rsid w:val="00AD2EB8"/>
    <w:rsid w:val="00AD3C2C"/>
    <w:rsid w:val="00AD537F"/>
    <w:rsid w:val="00AE03AC"/>
    <w:rsid w:val="00AE2557"/>
    <w:rsid w:val="00AE25D7"/>
    <w:rsid w:val="00AE285B"/>
    <w:rsid w:val="00AE7342"/>
    <w:rsid w:val="00AF1D71"/>
    <w:rsid w:val="00AF24E1"/>
    <w:rsid w:val="00B01A74"/>
    <w:rsid w:val="00B06E18"/>
    <w:rsid w:val="00B16711"/>
    <w:rsid w:val="00B2075B"/>
    <w:rsid w:val="00B22A6E"/>
    <w:rsid w:val="00B30FE9"/>
    <w:rsid w:val="00B310BD"/>
    <w:rsid w:val="00B31BE8"/>
    <w:rsid w:val="00B32C8B"/>
    <w:rsid w:val="00B33B8B"/>
    <w:rsid w:val="00B347DA"/>
    <w:rsid w:val="00B47E65"/>
    <w:rsid w:val="00B52729"/>
    <w:rsid w:val="00B538A0"/>
    <w:rsid w:val="00B65C89"/>
    <w:rsid w:val="00B72B81"/>
    <w:rsid w:val="00B75D39"/>
    <w:rsid w:val="00B76281"/>
    <w:rsid w:val="00B8447E"/>
    <w:rsid w:val="00B84607"/>
    <w:rsid w:val="00B84753"/>
    <w:rsid w:val="00B91BC1"/>
    <w:rsid w:val="00BA1A6C"/>
    <w:rsid w:val="00BA1F54"/>
    <w:rsid w:val="00BA40CA"/>
    <w:rsid w:val="00BA7A58"/>
    <w:rsid w:val="00BB294F"/>
    <w:rsid w:val="00BB699E"/>
    <w:rsid w:val="00BB72C7"/>
    <w:rsid w:val="00BC28BD"/>
    <w:rsid w:val="00BC3B1E"/>
    <w:rsid w:val="00BC6BDE"/>
    <w:rsid w:val="00BE419E"/>
    <w:rsid w:val="00BE5433"/>
    <w:rsid w:val="00BE64D6"/>
    <w:rsid w:val="00BE6C78"/>
    <w:rsid w:val="00BE7CF1"/>
    <w:rsid w:val="00BF049F"/>
    <w:rsid w:val="00BF0A8B"/>
    <w:rsid w:val="00BF51C5"/>
    <w:rsid w:val="00C012D7"/>
    <w:rsid w:val="00C02B8E"/>
    <w:rsid w:val="00C07DCB"/>
    <w:rsid w:val="00C14DB8"/>
    <w:rsid w:val="00C17EE7"/>
    <w:rsid w:val="00C22CA4"/>
    <w:rsid w:val="00C34C2C"/>
    <w:rsid w:val="00C37782"/>
    <w:rsid w:val="00C50071"/>
    <w:rsid w:val="00C708AA"/>
    <w:rsid w:val="00C72739"/>
    <w:rsid w:val="00C87FFE"/>
    <w:rsid w:val="00C949E0"/>
    <w:rsid w:val="00C96185"/>
    <w:rsid w:val="00CA68B8"/>
    <w:rsid w:val="00CB5C86"/>
    <w:rsid w:val="00CB6BAE"/>
    <w:rsid w:val="00CC2407"/>
    <w:rsid w:val="00CC461F"/>
    <w:rsid w:val="00CC5A54"/>
    <w:rsid w:val="00CC6D61"/>
    <w:rsid w:val="00CC7DA4"/>
    <w:rsid w:val="00CD202C"/>
    <w:rsid w:val="00CD2960"/>
    <w:rsid w:val="00CD54E3"/>
    <w:rsid w:val="00CF0867"/>
    <w:rsid w:val="00CF18AD"/>
    <w:rsid w:val="00CF1A9A"/>
    <w:rsid w:val="00CF25EF"/>
    <w:rsid w:val="00CF33E5"/>
    <w:rsid w:val="00D0192A"/>
    <w:rsid w:val="00D01ABD"/>
    <w:rsid w:val="00D02002"/>
    <w:rsid w:val="00D02506"/>
    <w:rsid w:val="00D0633B"/>
    <w:rsid w:val="00D078AB"/>
    <w:rsid w:val="00D1553F"/>
    <w:rsid w:val="00D24667"/>
    <w:rsid w:val="00D307E7"/>
    <w:rsid w:val="00D3185E"/>
    <w:rsid w:val="00D32088"/>
    <w:rsid w:val="00D334AA"/>
    <w:rsid w:val="00D3371D"/>
    <w:rsid w:val="00D340B9"/>
    <w:rsid w:val="00D403E5"/>
    <w:rsid w:val="00D43DCA"/>
    <w:rsid w:val="00D56D00"/>
    <w:rsid w:val="00D600B9"/>
    <w:rsid w:val="00D732FF"/>
    <w:rsid w:val="00D740F0"/>
    <w:rsid w:val="00D82841"/>
    <w:rsid w:val="00D83576"/>
    <w:rsid w:val="00D83D10"/>
    <w:rsid w:val="00D849BB"/>
    <w:rsid w:val="00D84E44"/>
    <w:rsid w:val="00D858BE"/>
    <w:rsid w:val="00D87C2A"/>
    <w:rsid w:val="00D960C4"/>
    <w:rsid w:val="00D97892"/>
    <w:rsid w:val="00DA59D6"/>
    <w:rsid w:val="00DB0A9B"/>
    <w:rsid w:val="00DB1EAC"/>
    <w:rsid w:val="00DB4AE0"/>
    <w:rsid w:val="00DB58ED"/>
    <w:rsid w:val="00DB75EC"/>
    <w:rsid w:val="00DC5BEF"/>
    <w:rsid w:val="00DD5946"/>
    <w:rsid w:val="00DD5B5E"/>
    <w:rsid w:val="00DE2261"/>
    <w:rsid w:val="00DE5A4B"/>
    <w:rsid w:val="00DF24B8"/>
    <w:rsid w:val="00DF30B3"/>
    <w:rsid w:val="00DF56F3"/>
    <w:rsid w:val="00DF57B0"/>
    <w:rsid w:val="00DF65C0"/>
    <w:rsid w:val="00DF7868"/>
    <w:rsid w:val="00DF7DC0"/>
    <w:rsid w:val="00E0030E"/>
    <w:rsid w:val="00E018BE"/>
    <w:rsid w:val="00E04548"/>
    <w:rsid w:val="00E048B1"/>
    <w:rsid w:val="00E11541"/>
    <w:rsid w:val="00E11AFC"/>
    <w:rsid w:val="00E1238A"/>
    <w:rsid w:val="00E12809"/>
    <w:rsid w:val="00E12B31"/>
    <w:rsid w:val="00E14CC9"/>
    <w:rsid w:val="00E20115"/>
    <w:rsid w:val="00E20E22"/>
    <w:rsid w:val="00E213FE"/>
    <w:rsid w:val="00E22C3E"/>
    <w:rsid w:val="00E22FDD"/>
    <w:rsid w:val="00E23F6F"/>
    <w:rsid w:val="00E24DF2"/>
    <w:rsid w:val="00E26195"/>
    <w:rsid w:val="00E30035"/>
    <w:rsid w:val="00E301D7"/>
    <w:rsid w:val="00E30FD3"/>
    <w:rsid w:val="00E322DF"/>
    <w:rsid w:val="00E34648"/>
    <w:rsid w:val="00E51087"/>
    <w:rsid w:val="00E52B51"/>
    <w:rsid w:val="00E64A4E"/>
    <w:rsid w:val="00E66B94"/>
    <w:rsid w:val="00E700BD"/>
    <w:rsid w:val="00E701C5"/>
    <w:rsid w:val="00E749E0"/>
    <w:rsid w:val="00E84894"/>
    <w:rsid w:val="00E90517"/>
    <w:rsid w:val="00EA04B6"/>
    <w:rsid w:val="00EA222B"/>
    <w:rsid w:val="00EA428A"/>
    <w:rsid w:val="00EA7E42"/>
    <w:rsid w:val="00ED0295"/>
    <w:rsid w:val="00ED1EAA"/>
    <w:rsid w:val="00EE1725"/>
    <w:rsid w:val="00EE34D2"/>
    <w:rsid w:val="00EF3EB7"/>
    <w:rsid w:val="00EF6A69"/>
    <w:rsid w:val="00EF7CA2"/>
    <w:rsid w:val="00F000D5"/>
    <w:rsid w:val="00F1358A"/>
    <w:rsid w:val="00F22CB2"/>
    <w:rsid w:val="00F25CBA"/>
    <w:rsid w:val="00F25E9C"/>
    <w:rsid w:val="00F30F16"/>
    <w:rsid w:val="00F31767"/>
    <w:rsid w:val="00F32438"/>
    <w:rsid w:val="00F337EE"/>
    <w:rsid w:val="00F3380B"/>
    <w:rsid w:val="00F34A7D"/>
    <w:rsid w:val="00F44DA9"/>
    <w:rsid w:val="00F52EA4"/>
    <w:rsid w:val="00F62162"/>
    <w:rsid w:val="00F62AC1"/>
    <w:rsid w:val="00F70BFB"/>
    <w:rsid w:val="00F76BBB"/>
    <w:rsid w:val="00F8125D"/>
    <w:rsid w:val="00F87300"/>
    <w:rsid w:val="00F87487"/>
    <w:rsid w:val="00F9374C"/>
    <w:rsid w:val="00F97A38"/>
    <w:rsid w:val="00FA1060"/>
    <w:rsid w:val="00FA77DB"/>
    <w:rsid w:val="00FB1C7D"/>
    <w:rsid w:val="00FB58AC"/>
    <w:rsid w:val="00FC2A60"/>
    <w:rsid w:val="00FC4805"/>
    <w:rsid w:val="00FC5A04"/>
    <w:rsid w:val="00FD2D05"/>
    <w:rsid w:val="00FE3E52"/>
    <w:rsid w:val="00FE4FE7"/>
    <w:rsid w:val="00FF257F"/>
    <w:rsid w:val="00FF2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F92B4"/>
  <w15:chartTrackingRefBased/>
  <w15:docId w15:val="{4A05665D-F556-F74E-BC25-94543D1D4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D5946"/>
  </w:style>
  <w:style w:type="table" w:styleId="TableGrid">
    <w:name w:val="Table Grid"/>
    <w:basedOn w:val="TableNormal"/>
    <w:uiPriority w:val="39"/>
    <w:rsid w:val="00B65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0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0A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A8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89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alhamé, Dr</dc:creator>
  <cp:keywords/>
  <dc:description/>
  <cp:lastModifiedBy>Isabelle Malhamé</cp:lastModifiedBy>
  <cp:revision>3</cp:revision>
  <dcterms:created xsi:type="dcterms:W3CDTF">2025-08-30T20:16:00Z</dcterms:created>
  <dcterms:modified xsi:type="dcterms:W3CDTF">2025-08-30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08-04T18:57:33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35d65d67-6e18-4196-9981-e259aff41b31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50, 3, 0, 1</vt:lpwstr>
  </property>
</Properties>
</file>